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8475" w:type="dxa"/>
        <w:tblInd w:w="93" w:type="dxa"/>
        <w:tblLook w:val="0000"/>
      </w:tblPr>
      <w:tblGrid>
        <w:gridCol w:w="3510"/>
        <w:gridCol w:w="2085"/>
        <w:gridCol w:w="1980"/>
        <w:gridCol w:w="900"/>
      </w:tblGrid>
      <w:tr w:rsidR="00B677A5" w:rsidRPr="00C95F9F">
        <w:trPr>
          <w:trHeight w:val="255"/>
        </w:trPr>
        <w:tc>
          <w:tcPr>
            <w:tcW w:w="847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5F9F" w:rsidRPr="00C95F9F" w:rsidRDefault="002708A3" w:rsidP="00B677A5">
            <w:pPr>
              <w:rPr>
                <w:rFonts w:asciiTheme="majorHAnsi" w:hAnsiTheme="majorHAnsi" w:cs="Arial"/>
                <w:b/>
                <w:bCs/>
                <w:iCs/>
                <w:szCs w:val="20"/>
              </w:rPr>
            </w:pPr>
            <w:r w:rsidRPr="00C95F9F">
              <w:rPr>
                <w:rFonts w:asciiTheme="majorHAnsi" w:hAnsiTheme="majorHAnsi" w:cs="Arial"/>
                <w:b/>
                <w:bCs/>
                <w:iCs/>
                <w:szCs w:val="20"/>
              </w:rPr>
              <w:t xml:space="preserve">Table S4. Sulfur substrate absorbance </w:t>
            </w:r>
            <w:proofErr w:type="spellStart"/>
            <w:r w:rsidRPr="00C95F9F">
              <w:rPr>
                <w:rFonts w:asciiTheme="majorHAnsi" w:hAnsiTheme="majorHAnsi" w:cs="Arial"/>
                <w:b/>
                <w:bCs/>
                <w:iCs/>
                <w:szCs w:val="20"/>
              </w:rPr>
              <w:t>units</w:t>
            </w:r>
            <w:r w:rsidRPr="00C95F9F">
              <w:rPr>
                <w:rFonts w:asciiTheme="majorHAnsi" w:hAnsiTheme="majorHAnsi" w:cs="Arial"/>
                <w:b/>
                <w:bCs/>
                <w:iCs/>
                <w:szCs w:val="20"/>
                <w:vertAlign w:val="superscript"/>
              </w:rPr>
              <w:t>a</w:t>
            </w:r>
            <w:proofErr w:type="spellEnd"/>
            <w:r w:rsidRPr="00C95F9F">
              <w:rPr>
                <w:rFonts w:asciiTheme="majorHAnsi" w:hAnsiTheme="majorHAnsi" w:cs="Arial"/>
                <w:b/>
                <w:bCs/>
                <w:iCs/>
                <w:szCs w:val="20"/>
              </w:rPr>
              <w:t xml:space="preserve"> of stromatolitic microbial mats.</w:t>
            </w:r>
          </w:p>
        </w:tc>
      </w:tr>
      <w:tr w:rsidR="00B677A5" w:rsidRPr="00C95F9F">
        <w:trPr>
          <w:trHeight w:val="255"/>
        </w:trPr>
        <w:tc>
          <w:tcPr>
            <w:tcW w:w="847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Sulfur Substrates (n = 35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Type 1 </w:t>
            </w:r>
            <w:proofErr w:type="spellStart"/>
            <w:r w:rsidRPr="00C95F9F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Mat</w:t>
            </w:r>
            <w:r w:rsidRPr="00C95F9F">
              <w:rPr>
                <w:rFonts w:asciiTheme="majorHAnsi" w:hAnsiTheme="majorHAnsi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C95F9F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="Calibri" w:hAnsi="Calibri" w:cs="Arial"/>
                <w:b/>
                <w:bCs/>
                <w:sz w:val="20"/>
                <w:szCs w:val="20"/>
              </w:rPr>
              <w:t>±</w:t>
            </w:r>
            <w:r w:rsidRPr="00C95F9F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SEM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Type 3 </w:t>
            </w:r>
            <w:proofErr w:type="spellStart"/>
            <w:r w:rsidRPr="00C95F9F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Mat</w:t>
            </w:r>
            <w:r w:rsidRPr="00C95F9F">
              <w:rPr>
                <w:rFonts w:asciiTheme="majorHAnsi" w:hAnsiTheme="majorHAnsi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C95F9F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="Calibri" w:hAnsi="Calibri" w:cs="Arial"/>
                <w:b/>
                <w:bCs/>
                <w:sz w:val="20"/>
                <w:szCs w:val="20"/>
              </w:rPr>
              <w:t>±</w:t>
            </w:r>
            <w:r w:rsidRPr="00C95F9F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 SE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/>
                <w:bCs/>
                <w:iCs/>
                <w:sz w:val="20"/>
                <w:szCs w:val="20"/>
              </w:rPr>
              <w:t>P-value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Sulfat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58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2.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70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0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Thiosulfat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43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6.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41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1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Tetrathionat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76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1.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27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8.3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5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Thiophosphat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6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3.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19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0.8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1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Dithiophosphat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4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8.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24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5.3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2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L-Cysteine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85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32.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04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7.3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34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D-Cysteine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64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5.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84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5.7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27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Cys-Gly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56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0.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80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0.1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22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L-</w:t>
            </w: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Cysteic</w:t>
            </w:r>
            <w:proofErr w:type="spellEnd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6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3.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35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5.5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35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Cysteamin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48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8.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26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0.9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10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 xml:space="preserve">L-Cysteine </w:t>
            </w: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Sulfinic</w:t>
            </w:r>
            <w:proofErr w:type="spellEnd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85.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7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0.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55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0.7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4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N-Acetyl-L-Cysteine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>
              <w:rPr>
                <w:rFonts w:asciiTheme="majorHAnsi" w:hAnsiTheme="majorHAnsi" w:cs="Arial"/>
                <w:bCs/>
                <w:sz w:val="20"/>
                <w:szCs w:val="20"/>
              </w:rPr>
              <w:t>61.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4.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87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1.9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18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S-Methyl-L-Cysteine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55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3.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09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7.2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9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63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1.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72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4.7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33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Lanthionin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69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9.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67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2.1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44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Glutathione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34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2.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97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50.7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17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D</w:t>
            </w:r>
            <w:proofErr w:type="gram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,L</w:t>
            </w:r>
            <w:proofErr w:type="gramEnd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-</w:t>
            </w: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Ethionin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34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7.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32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0.5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47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L-Methionine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66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5.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54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3.7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1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D-Methionine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58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9.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75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1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Gly</w:t>
            </w:r>
            <w:proofErr w:type="spellEnd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-Met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47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3.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31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1.4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2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N-Acetyl-D</w:t>
            </w:r>
            <w:proofErr w:type="gram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,L</w:t>
            </w:r>
            <w:proofErr w:type="gramEnd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-Methionine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52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6.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37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31.5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5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 xml:space="preserve">L-Methionine </w:t>
            </w: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Sulfoxid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38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7.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26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8.7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1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L-Methionine Sulfone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92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7.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6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2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L-</w:t>
            </w: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Djenkolic</w:t>
            </w:r>
            <w:proofErr w:type="spellEnd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39.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7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6.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85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9.2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13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Thiourea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51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>.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3.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95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4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-Thio-b-D-Glucose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51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6.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18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32.8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10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D</w:t>
            </w:r>
            <w:proofErr w:type="gram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,L</w:t>
            </w:r>
            <w:proofErr w:type="gramEnd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-</w:t>
            </w: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Lipoamid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37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60.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10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0.7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18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Taurocholic</w:t>
            </w:r>
            <w:proofErr w:type="spellEnd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56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6.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77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3.0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26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49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.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77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0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44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3.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71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05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gram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p</w:t>
            </w:r>
            <w:proofErr w:type="gramEnd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-</w:t>
            </w: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Aminobenzene</w:t>
            </w:r>
            <w:proofErr w:type="spellEnd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 xml:space="preserve"> Sulfonic Acid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47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8.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44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1.0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46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Butane Sulfonic Acid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72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0.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57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1.6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19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-Hydroxyethane Sulfonic Acid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70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23.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73.7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0.5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46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Methane Sulfonic Acid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58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6.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73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13</w:t>
            </w:r>
          </w:p>
        </w:tc>
      </w:tr>
      <w:tr w:rsidR="00B677A5" w:rsidRPr="00C95F9F">
        <w:trPr>
          <w:trHeight w:val="255"/>
        </w:trPr>
        <w:tc>
          <w:tcPr>
            <w:tcW w:w="3510" w:type="dxa"/>
            <w:tcBorders>
              <w:top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proofErr w:type="spellStart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Tetramethylene</w:t>
            </w:r>
            <w:proofErr w:type="spellEnd"/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 xml:space="preserve"> Sulfone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94.0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1.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82.3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bCs/>
                <w:sz w:val="20"/>
                <w:szCs w:val="20"/>
              </w:rPr>
              <w:t xml:space="preserve"> </w:t>
            </w:r>
            <w:r w:rsidRPr="00C95F9F">
              <w:rPr>
                <w:rFonts w:asciiTheme="majorHAnsi" w:hAnsiTheme="majorHAnsi" w:cs="Arial"/>
                <w:bCs/>
                <w:sz w:val="20"/>
                <w:szCs w:val="20"/>
              </w:rPr>
              <w:t>10.9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D9D9D9"/>
            <w:noWrap/>
            <w:vAlign w:val="bottom"/>
          </w:tcPr>
          <w:p w:rsidR="00B677A5" w:rsidRPr="00C95F9F" w:rsidRDefault="00B677A5" w:rsidP="00B677A5">
            <w:pPr>
              <w:rPr>
                <w:rFonts w:asciiTheme="majorHAnsi" w:hAnsiTheme="majorHAnsi" w:cs="Arial"/>
                <w:bCs/>
                <w:iCs/>
                <w:sz w:val="20"/>
                <w:szCs w:val="20"/>
              </w:rPr>
            </w:pPr>
            <w:r w:rsidRPr="00C95F9F">
              <w:rPr>
                <w:rFonts w:asciiTheme="majorHAnsi" w:hAnsiTheme="majorHAnsi" w:cs="Arial"/>
                <w:bCs/>
                <w:iCs/>
                <w:sz w:val="20"/>
                <w:szCs w:val="20"/>
              </w:rPr>
              <w:t>0.25</w:t>
            </w:r>
          </w:p>
        </w:tc>
      </w:tr>
      <w:tr w:rsidR="00B677A5" w:rsidRPr="000F6799">
        <w:trPr>
          <w:trHeight w:val="255"/>
        </w:trPr>
        <w:tc>
          <w:tcPr>
            <w:tcW w:w="847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677A5" w:rsidRPr="000F6799" w:rsidRDefault="00B677A5" w:rsidP="00B677A5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proofErr w:type="gramStart"/>
            <w:r w:rsidRPr="00BA1499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HAnsi" w:hAnsiTheme="majorHAnsi" w:cs="Arial"/>
                <w:sz w:val="20"/>
                <w:szCs w:val="20"/>
              </w:rPr>
              <w:t>substrates</w:t>
            </w:r>
            <w:proofErr w:type="spellEnd"/>
            <w:proofErr w:type="gramEnd"/>
            <w:r>
              <w:rPr>
                <w:rFonts w:asciiTheme="majorHAnsi" w:hAnsiTheme="majorHAnsi" w:cs="Arial"/>
                <w:sz w:val="20"/>
                <w:szCs w:val="20"/>
              </w:rPr>
              <w:t xml:space="preserve"> were considered utilized if absorbance readings were above threshold of 50 units</w:t>
            </w:r>
          </w:p>
        </w:tc>
      </w:tr>
      <w:tr w:rsidR="00B677A5" w:rsidRPr="000F6799">
        <w:trPr>
          <w:trHeight w:val="255"/>
        </w:trPr>
        <w:tc>
          <w:tcPr>
            <w:tcW w:w="847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77A5" w:rsidRPr="0078729D" w:rsidRDefault="00B677A5" w:rsidP="00B677A5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HAnsi" w:hAnsiTheme="majorHAnsi" w:cs="Arial"/>
                <w:sz w:val="20"/>
                <w:szCs w:val="20"/>
              </w:rPr>
              <w:t>values</w:t>
            </w:r>
            <w:proofErr w:type="spellEnd"/>
            <w:proofErr w:type="gramEnd"/>
            <w:r>
              <w:rPr>
                <w:rFonts w:asciiTheme="majorHAnsi" w:hAnsiTheme="majorHAnsi" w:cs="Arial"/>
                <w:sz w:val="20"/>
                <w:szCs w:val="20"/>
              </w:rPr>
              <w:t xml:space="preserve"> represent mean absorbance unit for three replicate phenotypic microarrays</w:t>
            </w:r>
          </w:p>
        </w:tc>
      </w:tr>
    </w:tbl>
    <w:p w:rsidR="00B677A5" w:rsidRPr="00C95F9F" w:rsidRDefault="00B677A5" w:rsidP="00B677A5">
      <w:pPr>
        <w:rPr>
          <w:rFonts w:asciiTheme="majorHAnsi" w:hAnsiTheme="majorHAnsi"/>
          <w:sz w:val="20"/>
        </w:rPr>
      </w:pPr>
    </w:p>
    <w:sectPr w:rsidR="00B677A5" w:rsidRPr="00C95F9F" w:rsidSect="00B677A5">
      <w:pgSz w:w="12240" w:h="15840" w:code="1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splitPgBreakAndParaMark/>
  </w:compat>
  <w:rsids>
    <w:rsidRoot w:val="00195979"/>
    <w:rsid w:val="002708A3"/>
    <w:rsid w:val="00B677A5"/>
  </w:rsids>
  <m:mathPr>
    <m:mathFont m:val="Symbol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6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3</Characters>
  <Application>Microsoft Word 12.1.0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4</vt:lpstr>
    </vt:vector>
  </TitlesOfParts>
  <Company>Hewlett-Packard</Company>
  <LinksUpToDate>false</LinksUpToDate>
  <CharactersWithSpaces>196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4</dc:title>
  <dc:subject/>
  <dc:creator>Christina Khodadad</dc:creator>
  <cp:keywords/>
  <dc:description/>
  <cp:lastModifiedBy>Jamie  Foster</cp:lastModifiedBy>
  <cp:revision>2</cp:revision>
  <dcterms:created xsi:type="dcterms:W3CDTF">2011-11-29T20:15:00Z</dcterms:created>
  <dcterms:modified xsi:type="dcterms:W3CDTF">2011-11-29T20:15:00Z</dcterms:modified>
</cp:coreProperties>
</file>